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88719" w14:textId="77777777" w:rsidR="000839C6" w:rsidRDefault="00000000">
      <w:pPr>
        <w:pStyle w:val="Heading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ppendix</w:t>
      </w:r>
    </w:p>
    <w:p w14:paraId="37B3B53B" w14:textId="30F427F9" w:rsidR="000839C6" w:rsidRDefault="00DB33E7">
      <w:pPr>
        <w:pStyle w:val="Heading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</w:t>
      </w:r>
      <w:r w:rsidR="00000000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1</w:t>
      </w:r>
      <w:r w:rsidR="00000000">
        <w:rPr>
          <w:rFonts w:ascii="Times New Roman" w:hAnsi="Times New Roman" w:cs="Times New Roman"/>
          <w:sz w:val="24"/>
        </w:rPr>
        <w:t xml:space="preserve"> Multiple mediati</w:t>
      </w:r>
      <w:r w:rsidR="00000000">
        <w:rPr>
          <w:rFonts w:ascii="Times New Roman" w:hAnsi="Times New Roman" w:cs="Times New Roman" w:hint="eastAsia"/>
          <w:sz w:val="24"/>
        </w:rPr>
        <w:t>on</w:t>
      </w:r>
      <w:r w:rsidR="00000000">
        <w:rPr>
          <w:rFonts w:ascii="Times New Roman" w:hAnsi="Times New Roman" w:cs="Times New Roman"/>
          <w:sz w:val="24"/>
        </w:rPr>
        <w:t xml:space="preserve"> effects tes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2170"/>
        <w:gridCol w:w="890"/>
        <w:gridCol w:w="930"/>
        <w:gridCol w:w="910"/>
        <w:gridCol w:w="880"/>
        <w:gridCol w:w="920"/>
        <w:gridCol w:w="660"/>
      </w:tblGrid>
      <w:tr w:rsidR="000839C6" w14:paraId="70EF50EE" w14:textId="77777777">
        <w:tc>
          <w:tcPr>
            <w:tcW w:w="1061" w:type="dxa"/>
            <w:tcBorders>
              <w:bottom w:val="single" w:sz="8" w:space="0" w:color="auto"/>
            </w:tcBorders>
            <w:vAlign w:val="center"/>
          </w:tcPr>
          <w:p w14:paraId="043C6889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Variable</w:t>
            </w:r>
          </w:p>
        </w:tc>
        <w:tc>
          <w:tcPr>
            <w:tcW w:w="2170" w:type="dxa"/>
            <w:tcBorders>
              <w:bottom w:val="single" w:sz="8" w:space="0" w:color="auto"/>
            </w:tcBorders>
            <w:vAlign w:val="center"/>
          </w:tcPr>
          <w:p w14:paraId="1C8309EB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Hypothesized paths</w:t>
            </w:r>
          </w:p>
        </w:tc>
        <w:tc>
          <w:tcPr>
            <w:tcW w:w="890" w:type="dxa"/>
            <w:tcBorders>
              <w:bottom w:val="single" w:sz="8" w:space="0" w:color="auto"/>
            </w:tcBorders>
            <w:vAlign w:val="center"/>
          </w:tcPr>
          <w:p w14:paraId="6A202E0C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R</w:t>
            </w:r>
            <w:r>
              <w:rPr>
                <w:rFonts w:ascii="SimSun" w:eastAsia="SimSun" w:hAnsi="SimSun" w:cs="SimSu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6F936C9B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F</w:t>
            </w:r>
          </w:p>
        </w:tc>
        <w:tc>
          <w:tcPr>
            <w:tcW w:w="910" w:type="dxa"/>
            <w:tcBorders>
              <w:bottom w:val="single" w:sz="8" w:space="0" w:color="auto"/>
            </w:tcBorders>
            <w:vAlign w:val="center"/>
          </w:tcPr>
          <w:p w14:paraId="05BA65E1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LLCI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vAlign w:val="center"/>
          </w:tcPr>
          <w:p w14:paraId="5AE32E0C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ULCI</w:t>
            </w:r>
          </w:p>
        </w:tc>
        <w:tc>
          <w:tcPr>
            <w:tcW w:w="920" w:type="dxa"/>
            <w:tcBorders>
              <w:bottom w:val="single" w:sz="8" w:space="0" w:color="auto"/>
            </w:tcBorders>
            <w:vAlign w:val="center"/>
          </w:tcPr>
          <w:p w14:paraId="586A5CDF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t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vAlign w:val="center"/>
          </w:tcPr>
          <w:p w14:paraId="0379C10A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</w:t>
            </w:r>
          </w:p>
        </w:tc>
      </w:tr>
      <w:tr w:rsidR="000839C6" w14:paraId="08DF5FDF" w14:textId="77777777">
        <w:tc>
          <w:tcPr>
            <w:tcW w:w="1061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800B26C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Cognitive immersion experience</w:t>
            </w:r>
          </w:p>
        </w:tc>
        <w:tc>
          <w:tcPr>
            <w:tcW w:w="217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DC9ABBB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IE→PV</w:t>
            </w:r>
          </w:p>
        </w:tc>
        <w:tc>
          <w:tcPr>
            <w:tcW w:w="89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CCDFE3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05 </w:t>
            </w:r>
          </w:p>
        </w:tc>
        <w:tc>
          <w:tcPr>
            <w:tcW w:w="93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59FA48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46.513 </w:t>
            </w:r>
          </w:p>
        </w:tc>
        <w:tc>
          <w:tcPr>
            <w:tcW w:w="91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876DF2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40 </w:t>
            </w:r>
          </w:p>
        </w:tc>
        <w:tc>
          <w:tcPr>
            <w:tcW w:w="88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35C93E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91 </w:t>
            </w:r>
          </w:p>
        </w:tc>
        <w:tc>
          <w:tcPr>
            <w:tcW w:w="92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1A37EA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3.404 </w:t>
            </w:r>
          </w:p>
        </w:tc>
        <w:tc>
          <w:tcPr>
            <w:tcW w:w="66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83EB62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20DFB6CD" w14:textId="77777777">
        <w:trPr>
          <w:trHeight w:val="292"/>
        </w:trPr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7C6DB617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17EF8685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IE→CI</w:t>
            </w:r>
          </w:p>
        </w:tc>
        <w:tc>
          <w:tcPr>
            <w:tcW w:w="890" w:type="dxa"/>
            <w:vMerge w:val="restart"/>
            <w:tcBorders>
              <w:tl2br w:val="nil"/>
              <w:tr2bl w:val="nil"/>
            </w:tcBorders>
            <w:vAlign w:val="center"/>
          </w:tcPr>
          <w:p w14:paraId="5B08610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87 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vAlign w:val="center"/>
          </w:tcPr>
          <w:p w14:paraId="6B7F12A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80.36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04FC351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64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5A8E714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16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59C7F2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1.390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7FC76E4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34F5C918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417491BE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3007F380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V→CI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3C15484C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17835A70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2531317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27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6B434D3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88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FF7010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7.514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11EFBB6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378B4013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543073A9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61D20158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IE→WVS</w:t>
            </w:r>
          </w:p>
        </w:tc>
        <w:tc>
          <w:tcPr>
            <w:tcW w:w="890" w:type="dxa"/>
            <w:vMerge w:val="restart"/>
            <w:tcBorders>
              <w:tl2br w:val="nil"/>
              <w:tr2bl w:val="nil"/>
            </w:tcBorders>
            <w:vAlign w:val="center"/>
          </w:tcPr>
          <w:p w14:paraId="508A7CD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47 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vAlign w:val="center"/>
          </w:tcPr>
          <w:p w14:paraId="6BE3FED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84.93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24B4B44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118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4374115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98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6C9BD0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4.534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1466670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4A085A4B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7425EC25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6DE14013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V→WVS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756403D2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18F39749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53FF991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00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0FA0214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78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D2A780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6.404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314BF52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14986157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3D7CBE85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5A5D4E5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CI→WVS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75E55A90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7AD02C70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1F45B4B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26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50324C8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24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34ADFF6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8.441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122AF22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53934968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34DB0FA9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2F4A40E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IE→WVS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0E4688E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65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42FDC06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61.00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1BCB371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33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5E0E2B8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689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0A7B0C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5.418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1C35B5F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2ED86545" w14:textId="77777777">
        <w:tc>
          <w:tcPr>
            <w:tcW w:w="1061" w:type="dxa"/>
            <w:vMerge w:val="restart"/>
            <w:vAlign w:val="center"/>
          </w:tcPr>
          <w:p w14:paraId="5473F1D9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teractive experience</w:t>
            </w:r>
          </w:p>
        </w:tc>
        <w:tc>
          <w:tcPr>
            <w:tcW w:w="2170" w:type="dxa"/>
            <w:vAlign w:val="center"/>
          </w:tcPr>
          <w:p w14:paraId="7F11EE37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E→PV</w:t>
            </w:r>
          </w:p>
        </w:tc>
        <w:tc>
          <w:tcPr>
            <w:tcW w:w="890" w:type="dxa"/>
            <w:vAlign w:val="center"/>
          </w:tcPr>
          <w:p w14:paraId="6DECB2C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95 </w:t>
            </w:r>
          </w:p>
        </w:tc>
        <w:tc>
          <w:tcPr>
            <w:tcW w:w="930" w:type="dxa"/>
            <w:vAlign w:val="center"/>
          </w:tcPr>
          <w:p w14:paraId="2C92A33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69.112 </w:t>
            </w:r>
          </w:p>
        </w:tc>
        <w:tc>
          <w:tcPr>
            <w:tcW w:w="910" w:type="dxa"/>
            <w:vAlign w:val="center"/>
          </w:tcPr>
          <w:p w14:paraId="108BDCE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44 </w:t>
            </w:r>
          </w:p>
        </w:tc>
        <w:tc>
          <w:tcPr>
            <w:tcW w:w="880" w:type="dxa"/>
            <w:vAlign w:val="center"/>
          </w:tcPr>
          <w:p w14:paraId="60A7648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692 </w:t>
            </w:r>
          </w:p>
        </w:tc>
        <w:tc>
          <w:tcPr>
            <w:tcW w:w="920" w:type="dxa"/>
            <w:vAlign w:val="center"/>
          </w:tcPr>
          <w:p w14:paraId="10C8BFF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6.405 </w:t>
            </w:r>
          </w:p>
        </w:tc>
        <w:tc>
          <w:tcPr>
            <w:tcW w:w="660" w:type="dxa"/>
            <w:vAlign w:val="center"/>
          </w:tcPr>
          <w:p w14:paraId="0078A18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43F6CC74" w14:textId="77777777">
        <w:tc>
          <w:tcPr>
            <w:tcW w:w="1061" w:type="dxa"/>
            <w:vMerge/>
            <w:vAlign w:val="center"/>
          </w:tcPr>
          <w:p w14:paraId="3EB1E3A1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vAlign w:val="center"/>
          </w:tcPr>
          <w:p w14:paraId="49767B7B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E→CI</w:t>
            </w:r>
          </w:p>
        </w:tc>
        <w:tc>
          <w:tcPr>
            <w:tcW w:w="890" w:type="dxa"/>
            <w:vMerge w:val="restart"/>
            <w:vAlign w:val="center"/>
          </w:tcPr>
          <w:p w14:paraId="616BF3B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11 </w:t>
            </w:r>
          </w:p>
        </w:tc>
        <w:tc>
          <w:tcPr>
            <w:tcW w:w="930" w:type="dxa"/>
            <w:vMerge w:val="restart"/>
            <w:vAlign w:val="center"/>
          </w:tcPr>
          <w:p w14:paraId="057107F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58.957 </w:t>
            </w:r>
          </w:p>
        </w:tc>
        <w:tc>
          <w:tcPr>
            <w:tcW w:w="910" w:type="dxa"/>
            <w:vAlign w:val="center"/>
          </w:tcPr>
          <w:p w14:paraId="5C4ABAA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64 </w:t>
            </w:r>
          </w:p>
        </w:tc>
        <w:tc>
          <w:tcPr>
            <w:tcW w:w="880" w:type="dxa"/>
            <w:vAlign w:val="center"/>
          </w:tcPr>
          <w:p w14:paraId="39E7C6E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47 </w:t>
            </w:r>
          </w:p>
        </w:tc>
        <w:tc>
          <w:tcPr>
            <w:tcW w:w="920" w:type="dxa"/>
            <w:vAlign w:val="center"/>
          </w:tcPr>
          <w:p w14:paraId="0BC5654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7.617 </w:t>
            </w:r>
          </w:p>
        </w:tc>
        <w:tc>
          <w:tcPr>
            <w:tcW w:w="660" w:type="dxa"/>
            <w:vAlign w:val="center"/>
          </w:tcPr>
          <w:p w14:paraId="2ECB2FD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5CA2C161" w14:textId="77777777">
        <w:tc>
          <w:tcPr>
            <w:tcW w:w="1061" w:type="dxa"/>
            <w:vMerge/>
            <w:vAlign w:val="center"/>
          </w:tcPr>
          <w:p w14:paraId="6E0E6251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bottom w:val="nil"/>
            </w:tcBorders>
            <w:vAlign w:val="center"/>
          </w:tcPr>
          <w:p w14:paraId="38DEB802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V→CI</w:t>
            </w:r>
          </w:p>
        </w:tc>
        <w:tc>
          <w:tcPr>
            <w:tcW w:w="890" w:type="dxa"/>
            <w:vMerge/>
            <w:tcBorders>
              <w:bottom w:val="nil"/>
            </w:tcBorders>
            <w:vAlign w:val="center"/>
          </w:tcPr>
          <w:p w14:paraId="534604DC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0" w:type="dxa"/>
            <w:vMerge/>
            <w:tcBorders>
              <w:bottom w:val="nil"/>
            </w:tcBorders>
            <w:vAlign w:val="center"/>
          </w:tcPr>
          <w:p w14:paraId="4035477C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5704388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46 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57F9CD7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31 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254C251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7.205 </w:t>
            </w:r>
          </w:p>
        </w:tc>
        <w:tc>
          <w:tcPr>
            <w:tcW w:w="660" w:type="dxa"/>
            <w:tcBorders>
              <w:bottom w:val="nil"/>
            </w:tcBorders>
            <w:vAlign w:val="center"/>
          </w:tcPr>
          <w:p w14:paraId="7537116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6637050F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6AE18BEA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op w:val="nil"/>
              <w:tl2br w:val="nil"/>
              <w:tr2bl w:val="nil"/>
            </w:tcBorders>
            <w:vAlign w:val="center"/>
          </w:tcPr>
          <w:p w14:paraId="69C17C80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E→WVS</w:t>
            </w:r>
          </w:p>
        </w:tc>
        <w:tc>
          <w:tcPr>
            <w:tcW w:w="890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3ED23B4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45 </w:t>
            </w:r>
          </w:p>
        </w:tc>
        <w:tc>
          <w:tcPr>
            <w:tcW w:w="930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2239DC0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84.360 </w:t>
            </w:r>
          </w:p>
        </w:tc>
        <w:tc>
          <w:tcPr>
            <w:tcW w:w="910" w:type="dxa"/>
            <w:tcBorders>
              <w:top w:val="nil"/>
              <w:tl2br w:val="nil"/>
              <w:tr2bl w:val="nil"/>
            </w:tcBorders>
            <w:vAlign w:val="center"/>
          </w:tcPr>
          <w:p w14:paraId="20BAD75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115 </w:t>
            </w:r>
          </w:p>
        </w:tc>
        <w:tc>
          <w:tcPr>
            <w:tcW w:w="880" w:type="dxa"/>
            <w:tcBorders>
              <w:top w:val="nil"/>
              <w:tl2br w:val="nil"/>
              <w:tr2bl w:val="nil"/>
            </w:tcBorders>
            <w:vAlign w:val="center"/>
          </w:tcPr>
          <w:p w14:paraId="3AE382B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04 </w:t>
            </w:r>
          </w:p>
        </w:tc>
        <w:tc>
          <w:tcPr>
            <w:tcW w:w="920" w:type="dxa"/>
            <w:tcBorders>
              <w:top w:val="nil"/>
              <w:tl2br w:val="nil"/>
              <w:tr2bl w:val="nil"/>
            </w:tcBorders>
            <w:vAlign w:val="center"/>
          </w:tcPr>
          <w:p w14:paraId="451B629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4.349 </w:t>
            </w:r>
          </w:p>
        </w:tc>
        <w:tc>
          <w:tcPr>
            <w:tcW w:w="660" w:type="dxa"/>
            <w:tcBorders>
              <w:top w:val="nil"/>
              <w:tl2br w:val="nil"/>
              <w:tr2bl w:val="nil"/>
            </w:tcBorders>
            <w:vAlign w:val="center"/>
          </w:tcPr>
          <w:p w14:paraId="46A294E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2ED630D1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67C9F18E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4944BE03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V→WVS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6D3A425E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6F1102B6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7AA1F5F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160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32666D6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50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E7F224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5.291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0E535AF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2E06259F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6A1B8F66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3E593537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CI→WVS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7F5B4DCD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6CC4B4F8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515F85E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72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58A0D9D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57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DD1EEA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9.872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69BDB64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71EF8201" w14:textId="77777777">
        <w:trPr>
          <w:trHeight w:val="292"/>
        </w:trPr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3CDE1336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E93DF47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E→WVS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9E9666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52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A0A85C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57.53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50BB605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47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3F6BA7C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712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0110DC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4.965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494B89B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70B6169C" w14:textId="77777777">
        <w:tc>
          <w:tcPr>
            <w:tcW w:w="1061" w:type="dxa"/>
            <w:vMerge w:val="restart"/>
            <w:tcBorders>
              <w:tl2br w:val="nil"/>
              <w:tr2bl w:val="nil"/>
            </w:tcBorders>
            <w:vAlign w:val="center"/>
          </w:tcPr>
          <w:p w14:paraId="0C5B4D9D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Available Experienc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5BD2D38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AE→PV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657C852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06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50BF6E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46.75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670C442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50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5C9E66A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604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3D4E52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3.439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5967731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61508A67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148E4ACC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31D82BC8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AE→CI</w:t>
            </w:r>
          </w:p>
        </w:tc>
        <w:tc>
          <w:tcPr>
            <w:tcW w:w="890" w:type="dxa"/>
            <w:vMerge w:val="restart"/>
            <w:tcBorders>
              <w:tl2br w:val="nil"/>
              <w:tr2bl w:val="nil"/>
            </w:tcBorders>
            <w:vAlign w:val="center"/>
          </w:tcPr>
          <w:p w14:paraId="4D146FE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28 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vAlign w:val="center"/>
          </w:tcPr>
          <w:p w14:paraId="2416898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63.2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0FA6BCE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73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0AA916D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37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3DD65A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8.503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2F90CE8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3825F815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69DA7E70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E31738A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V→CI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4A2A61B4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56F317DF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46E7ABE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76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40BB0B0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46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2A3996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8.337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39421B8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300B70D2" w14:textId="77777777">
        <w:trPr>
          <w:trHeight w:val="90"/>
        </w:trPr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23AB1DC4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6A19D66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AE→WVS</w:t>
            </w:r>
          </w:p>
        </w:tc>
        <w:tc>
          <w:tcPr>
            <w:tcW w:w="890" w:type="dxa"/>
            <w:vMerge w:val="restart"/>
            <w:tcBorders>
              <w:tl2br w:val="nil"/>
              <w:tr2bl w:val="nil"/>
            </w:tcBorders>
            <w:vAlign w:val="center"/>
          </w:tcPr>
          <w:p w14:paraId="312050E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39 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vAlign w:val="center"/>
          </w:tcPr>
          <w:p w14:paraId="3FCCC20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82.36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2D3D4A8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075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23612D2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50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20D302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3.635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2EFCB72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2CE858E6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41F3E25C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443FB47F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V→WVS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5AFC3424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18693846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17A09E3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02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07E1593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83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B28CBF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6.331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172621B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05648D1E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68A74D37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54A12C4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CI→WVS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35BED699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753B8CE9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0899C4F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75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0E2667E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64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26C4AB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9.755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3F7BA48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5D9E8B27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7D866DD8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930EF48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AE→WVS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555861B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309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AA98B0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47.29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1547C52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89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7D62CCF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655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25F211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3.542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268529B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59A102AC" w14:textId="77777777">
        <w:tc>
          <w:tcPr>
            <w:tcW w:w="1061" w:type="dxa"/>
            <w:vMerge w:val="restart"/>
            <w:tcBorders>
              <w:tl2br w:val="nil"/>
              <w:tr2bl w:val="nil"/>
            </w:tcBorders>
            <w:vAlign w:val="center"/>
          </w:tcPr>
          <w:p w14:paraId="264D350E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Hedonic experienc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AF92469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HE→PV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42F6D78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72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2B7ABA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39.56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2B416D2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26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080452B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87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8E549F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2.336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7F5421C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505FEEA8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10F054A2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6EEB7DA7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HE→CI</w:t>
            </w:r>
          </w:p>
        </w:tc>
        <w:tc>
          <w:tcPr>
            <w:tcW w:w="890" w:type="dxa"/>
            <w:vMerge w:val="restart"/>
            <w:tcBorders>
              <w:tl2br w:val="nil"/>
              <w:tr2bl w:val="nil"/>
            </w:tcBorders>
            <w:vAlign w:val="center"/>
          </w:tcPr>
          <w:p w14:paraId="5B404F5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38 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vAlign w:val="center"/>
          </w:tcPr>
          <w:p w14:paraId="4D3107E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65.9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6D08614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91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758914D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53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6F18EE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9.016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1C03946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08DE8633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0B537D53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1CFB87E9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V→CI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7899B64E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3BF3C52C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11E0062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86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5A57A4A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50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F53BEB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8.788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7AC8EAA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6F1AFA3E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5BCF064D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3031A585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HE→WVS</w:t>
            </w:r>
          </w:p>
        </w:tc>
        <w:tc>
          <w:tcPr>
            <w:tcW w:w="890" w:type="dxa"/>
            <w:vMerge w:val="restart"/>
            <w:tcBorders>
              <w:tl2br w:val="nil"/>
              <w:tr2bl w:val="nil"/>
            </w:tcBorders>
            <w:vAlign w:val="center"/>
          </w:tcPr>
          <w:p w14:paraId="7BA7A83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528 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vAlign w:val="center"/>
          </w:tcPr>
          <w:p w14:paraId="69ED626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78.51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52E5F9F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-0.021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5BB44B8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158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EC36EF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.502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1A84AE2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34</w:t>
            </w:r>
          </w:p>
        </w:tc>
      </w:tr>
      <w:tr w:rsidR="000839C6" w14:paraId="2D6BF074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78FF0D10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6BA5186B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PV→WVS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37A6B995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122A5496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7CFBAE9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37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5E65EE9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18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77EC39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7.125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25223C3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3D041723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20F46503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AD3F9E2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CI→WVS</w:t>
            </w:r>
          </w:p>
        </w:tc>
        <w:tc>
          <w:tcPr>
            <w:tcW w:w="890" w:type="dxa"/>
            <w:vMerge/>
            <w:tcBorders>
              <w:tl2br w:val="nil"/>
              <w:tr2bl w:val="nil"/>
            </w:tcBorders>
            <w:vAlign w:val="center"/>
          </w:tcPr>
          <w:p w14:paraId="11262C1F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0" w:type="dxa"/>
            <w:vMerge/>
            <w:tcBorders>
              <w:tl2br w:val="nil"/>
              <w:tr2bl w:val="nil"/>
            </w:tcBorders>
            <w:vAlign w:val="center"/>
          </w:tcPr>
          <w:p w14:paraId="00774CA6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7BC4364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10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3163F21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603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24AC10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0.301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68DB381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0839C6" w14:paraId="571C725E" w14:textId="77777777">
        <w:tc>
          <w:tcPr>
            <w:tcW w:w="1061" w:type="dxa"/>
            <w:vMerge/>
            <w:tcBorders>
              <w:tl2br w:val="nil"/>
              <w:tr2bl w:val="nil"/>
            </w:tcBorders>
            <w:vAlign w:val="center"/>
          </w:tcPr>
          <w:p w14:paraId="60F85D73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3325E669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HE→WVS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5005179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243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E68018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34.09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271099C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428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42E81E1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0.606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5DD6438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 xml:space="preserve">11.450 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7FEA35B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p w14:paraId="795C70C3" w14:textId="3CB99638" w:rsidR="000839C6" w:rsidRDefault="00DB33E7">
      <w:pPr>
        <w:pStyle w:val="Heading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000000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2</w:t>
      </w:r>
      <w:r w:rsidR="00000000">
        <w:rPr>
          <w:rFonts w:ascii="Times New Roman" w:hAnsi="Times New Roman" w:cs="Times New Roman"/>
          <w:sz w:val="24"/>
        </w:rPr>
        <w:t xml:space="preserve"> Multi-mediated effect </w:t>
      </w:r>
      <w:r w:rsidR="00000000">
        <w:rPr>
          <w:rFonts w:ascii="Times New Roman" w:hAnsi="Times New Roman" w:cs="Times New Roman" w:hint="eastAsia"/>
          <w:sz w:val="24"/>
        </w:rPr>
        <w:t>test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88"/>
        <w:gridCol w:w="1214"/>
        <w:gridCol w:w="1098"/>
        <w:gridCol w:w="1148"/>
        <w:gridCol w:w="1177"/>
        <w:gridCol w:w="1435"/>
      </w:tblGrid>
      <w:tr w:rsidR="000839C6" w14:paraId="7D7F1741" w14:textId="77777777">
        <w:trPr>
          <w:jc w:val="center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A5EE944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5627BC6E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14:paraId="4D74A2EC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Effect Value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14:paraId="0E9B2535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S.E.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vAlign w:val="center"/>
          </w:tcPr>
          <w:p w14:paraId="70EF2430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LLCI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14:paraId="214C3FA6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ULCI</w:t>
            </w:r>
          </w:p>
        </w:tc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053280AD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Relative effect value</w:t>
            </w:r>
          </w:p>
        </w:tc>
      </w:tr>
      <w:tr w:rsidR="000839C6" w14:paraId="62BDBB89" w14:textId="77777777">
        <w:trPr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FAC117A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Cognitive immersion experience</w:t>
            </w:r>
          </w:p>
        </w:tc>
        <w:tc>
          <w:tcPr>
            <w:tcW w:w="128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7272858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Total effect</w:t>
            </w:r>
          </w:p>
        </w:tc>
        <w:tc>
          <w:tcPr>
            <w:tcW w:w="121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443AC8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6111</w:t>
            </w:r>
          </w:p>
        </w:tc>
        <w:tc>
          <w:tcPr>
            <w:tcW w:w="109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33FB5B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396</w:t>
            </w:r>
          </w:p>
        </w:tc>
        <w:tc>
          <w:tcPr>
            <w:tcW w:w="114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E2A865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5332</w:t>
            </w:r>
          </w:p>
        </w:tc>
        <w:tc>
          <w:tcPr>
            <w:tcW w:w="117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071A50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6891</w:t>
            </w:r>
          </w:p>
        </w:tc>
        <w:tc>
          <w:tcPr>
            <w:tcW w:w="143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2D50F6E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78E6534F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3D0748A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F13945F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Direct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D2FC9D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076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2D601CD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58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5B3E6FB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17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551A27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976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7D386C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340</w:t>
            </w:r>
          </w:p>
        </w:tc>
      </w:tr>
      <w:tr w:rsidR="000839C6" w14:paraId="18D7345D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71707CB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992C799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irect total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EFFEBA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4036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1B016DC5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86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20DCE63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310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577FEE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5033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779DB1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660</w:t>
            </w:r>
          </w:p>
        </w:tc>
      </w:tr>
      <w:tr w:rsidR="000839C6" w14:paraId="29FB4F9E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13008504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5FBAAE5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2D7CEC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490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5C23D1D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373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6535747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80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EC24A9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273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EB3FCF1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13188005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92A1E5E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FDBB7F1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B2C707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872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32E27B5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395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35A3703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140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A15724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669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3CE0EC0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2395CB75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DF3EFFF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24ADB9D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CD7BE9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674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4BB6CB2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18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3E9C2EB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36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8B7E1D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090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15FCF06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2C87DD51" w14:textId="77777777">
        <w:trPr>
          <w:jc w:val="center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44AB1CC6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teractive experience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37BA687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Total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9B077A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6296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31EA85F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21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0D219E0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546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DB8822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7122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A67006C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60558A59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3423B19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EE223A5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Direct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47E4AA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094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0C01EC9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8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40DE182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14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350511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3041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B44253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333</w:t>
            </w:r>
          </w:p>
        </w:tc>
      </w:tr>
      <w:tr w:rsidR="000839C6" w14:paraId="5B2A8164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CA95578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740ADF8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irect total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75EC09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4201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790FFF6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505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5C51CD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323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5F0D7B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5187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38FB54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667</w:t>
            </w:r>
          </w:p>
        </w:tc>
      </w:tr>
      <w:tr w:rsidR="000839C6" w14:paraId="0663EFF0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08B2CB4C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E2DE0A6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110296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578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741234B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51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97DC69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73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9398FC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518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04D0920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1F922882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2F87F76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23EB153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A25A6B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651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217A04C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378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61167D5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97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6D3692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433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775718D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726004F2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528C77C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879CC18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3978BB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973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67D79A8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246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5550564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54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60BD4B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493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EEB426D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27089B37" w14:textId="77777777">
        <w:trPr>
          <w:jc w:val="center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68AA9E57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Available Experience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4895521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Total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393D7E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5721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69CEE87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2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41B95A3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489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EC6341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6552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4CA115B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0DADBDB4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10374794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3C1ADE4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Direct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838D55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624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275DA92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4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4F2EED4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74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651616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502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B13B25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84</w:t>
            </w:r>
          </w:p>
        </w:tc>
      </w:tr>
      <w:tr w:rsidR="000839C6" w14:paraId="3BDCFEEC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D534CCC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FB626F8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irect total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A01D16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4098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62CB706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58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31A3EF4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32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91FDBD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5029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641F83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716</w:t>
            </w:r>
          </w:p>
        </w:tc>
      </w:tr>
      <w:tr w:rsidR="000839C6" w14:paraId="74E400A3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82C7782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CF16C8D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4DE2B2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541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3A2A270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394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E28D3D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81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F52FEA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365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E00EF2B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6BCE393F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9F95A02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DFEF50A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90B533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665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2283D22D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350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3622CB7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03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FE5244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384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44AE3FB1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5D306135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1771ED2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1E63EB9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901104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892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68DA622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21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CF4AE1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51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1C7711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365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B4B2753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3E07FDBE" w14:textId="77777777">
        <w:trPr>
          <w:jc w:val="center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240E2817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lastRenderedPageBreak/>
              <w:t>Hedonic experience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E24BB2B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Total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22D3F0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5171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4CD7EAA6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5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251CCE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428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72F8C2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6059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6203E6F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72B97222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39E3E8F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8D2DA4C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Direct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C0D9A7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684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40EB564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55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F5A4248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0.021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4AD7F1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579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EF2C69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32</w:t>
            </w:r>
          </w:p>
        </w:tc>
      </w:tr>
      <w:tr w:rsidR="000839C6" w14:paraId="3CBB53F9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F5C761D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292C28CD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irect total effec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E261A6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4487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36CF209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498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4322AF94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354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4B68F5E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5510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AA6D162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868</w:t>
            </w:r>
          </w:p>
        </w:tc>
      </w:tr>
      <w:tr w:rsidR="000839C6" w14:paraId="29A1F166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9915A36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83EB2E4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861B69B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660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57A75A1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38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4A37C88C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950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915726F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455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6D3E26B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509EB76A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4B69751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2BD7E049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3C40C8A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883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6321D09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384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234B1AA0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19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3493EB3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694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BF712F2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  <w:tr w:rsidR="000839C6" w14:paraId="251A49D4" w14:textId="77777777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3EF2DC1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9BB338F" w14:textId="77777777" w:rsidR="000839C6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sz w:val="15"/>
                <w:szCs w:val="15"/>
              </w:rPr>
              <w:t>Ind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DB5C4E5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943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214F7E21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22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01A671E9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56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96CBAC7" w14:textId="77777777" w:rsidR="000839C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SimSun" w:eastAsia="SimSun" w:hAnsi="SimSun" w:cs="SimSun"/>
                <w:sz w:val="15"/>
                <w:szCs w:val="15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1420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B465AE9" w14:textId="77777777" w:rsidR="000839C6" w:rsidRDefault="000839C6">
            <w:pPr>
              <w:spacing w:line="360" w:lineRule="auto"/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</w:tr>
    </w:tbl>
    <w:p w14:paraId="7C8F11CB" w14:textId="77777777" w:rsidR="000839C6" w:rsidRDefault="000839C6">
      <w:pPr>
        <w:pStyle w:val="NormalWeb"/>
        <w:widowControl/>
        <w:jc w:val="both"/>
        <w:rPr>
          <w:rFonts w:ascii="Times New Roman" w:hAnsi="Times New Roman" w:cs="Times New Roman"/>
          <w:color w:val="252525"/>
        </w:rPr>
      </w:pPr>
    </w:p>
    <w:p w14:paraId="17AA9967" w14:textId="77777777" w:rsidR="000839C6" w:rsidRDefault="000839C6">
      <w:pPr>
        <w:pStyle w:val="BodyText"/>
        <w:tabs>
          <w:tab w:val="left" w:pos="312"/>
        </w:tabs>
        <w:rPr>
          <w:rFonts w:ascii="Times New Roman" w:eastAsia="SimSun" w:hAnsi="Times New Roman" w:cs="Times New Roman"/>
          <w:sz w:val="24"/>
        </w:rPr>
      </w:pPr>
    </w:p>
    <w:p w14:paraId="06CBB341" w14:textId="77777777" w:rsidR="000839C6" w:rsidRDefault="000839C6"/>
    <w:sectPr w:rsidR="000839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iYWQ3MGM2NTc0ZmE3ODMzM2U0MDY0MTZiMDY3ZDgifQ=="/>
  </w:docVars>
  <w:rsids>
    <w:rsidRoot w:val="27341332"/>
    <w:rsid w:val="000839C6"/>
    <w:rsid w:val="00DB33E7"/>
    <w:rsid w:val="2734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595B75"/>
  <w15:docId w15:val="{B92FCE9F-5E5D-48AD-80B7-C47987D6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en</dc:creator>
  <cp:lastModifiedBy>Frontiers</cp:lastModifiedBy>
  <cp:revision>2</cp:revision>
  <dcterms:created xsi:type="dcterms:W3CDTF">2023-03-01T15:07:00Z</dcterms:created>
  <dcterms:modified xsi:type="dcterms:W3CDTF">2023-03-15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9DFB73E04944F6F9C09C2377A4454A6</vt:lpwstr>
  </property>
</Properties>
</file>